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19796" w14:textId="2C55518C" w:rsidR="00163520" w:rsidRPr="00A64C17" w:rsidRDefault="00163520" w:rsidP="00163520">
      <w:pPr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A64C1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F7698">
        <w:rPr>
          <w:rFonts w:ascii="Times New Roman" w:hAnsi="Times New Roman" w:cs="Times New Roman"/>
          <w:b/>
          <w:bCs/>
          <w:sz w:val="18"/>
          <w:szCs w:val="18"/>
        </w:rPr>
        <w:t>S</w:t>
      </w:r>
      <w:bookmarkStart w:id="0" w:name="_GoBack"/>
      <w:bookmarkEnd w:id="0"/>
      <w:r w:rsidRPr="00A64C17">
        <w:rPr>
          <w:rFonts w:ascii="Times New Roman" w:hAnsi="Times New Roman" w:cs="Times New Roman"/>
          <w:b/>
          <w:bCs/>
          <w:sz w:val="18"/>
          <w:szCs w:val="18"/>
        </w:rPr>
        <w:t xml:space="preserve">4 </w:t>
      </w:r>
      <w:r w:rsidRPr="00A64C17">
        <w:rPr>
          <w:rFonts w:ascii="Times New Roman" w:hAnsi="Times New Roman" w:cs="Times New Roman"/>
          <w:sz w:val="18"/>
          <w:szCs w:val="18"/>
        </w:rPr>
        <w:t>Adverse reaction statistics tabl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"/>
        <w:gridCol w:w="1054"/>
        <w:gridCol w:w="417"/>
        <w:gridCol w:w="731"/>
        <w:gridCol w:w="826"/>
        <w:gridCol w:w="678"/>
        <w:gridCol w:w="835"/>
        <w:gridCol w:w="765"/>
        <w:gridCol w:w="922"/>
        <w:gridCol w:w="565"/>
        <w:gridCol w:w="800"/>
      </w:tblGrid>
      <w:tr w:rsidR="00163520" w:rsidRPr="00A64C17" w14:paraId="1BD6BD42" w14:textId="77777777" w:rsidTr="00ED1455">
        <w:trPr>
          <w:trHeight w:val="389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31190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Studay</w:t>
            </w:r>
          </w:p>
          <w:p w14:paraId="0999081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8343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33D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T/C)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6C722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zziness</w:t>
            </w:r>
          </w:p>
          <w:p w14:paraId="2663509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T/C)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17098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usea</w:t>
            </w:r>
          </w:p>
          <w:p w14:paraId="4DD4FF4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T/C)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52C12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adache </w:t>
            </w:r>
          </w:p>
          <w:p w14:paraId="24C7E38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T/C)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6FC7D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rrhea</w:t>
            </w:r>
          </w:p>
          <w:p w14:paraId="1253811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T/C)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8C295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dominal distention (T/C)</w:t>
            </w:r>
          </w:p>
        </w:tc>
        <w:tc>
          <w:tcPr>
            <w:tcW w:w="5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1AF49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kin rash (T/C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25A2E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somnia </w:t>
            </w:r>
          </w:p>
          <w:p w14:paraId="73E7B9F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T/C)</w:t>
            </w:r>
          </w:p>
        </w:tc>
      </w:tr>
      <w:tr w:rsidR="00163520" w:rsidRPr="00A64C17" w14:paraId="2E8F1E20" w14:textId="77777777" w:rsidTr="00ED1455">
        <w:trPr>
          <w:trHeight w:val="388"/>
          <w:jc w:val="center"/>
        </w:trPr>
        <w:tc>
          <w:tcPr>
            <w:tcW w:w="11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27562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8220E4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</w:tcPr>
          <w:p w14:paraId="0D8BC03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F8A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02926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B79B4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CC405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CE269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AC7EB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874F2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F5AA3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163520" w:rsidRPr="00A64C17" w14:paraId="1672536C" w14:textId="77777777" w:rsidTr="00ED1455">
        <w:trPr>
          <w:jc w:val="center"/>
        </w:trPr>
        <w:tc>
          <w:tcPr>
            <w:tcW w:w="1125" w:type="dxa"/>
            <w:tcBorders>
              <w:top w:val="single" w:sz="4" w:space="0" w:color="auto"/>
            </w:tcBorders>
          </w:tcPr>
          <w:p w14:paraId="438382EC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Li and Yan (2008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74274A6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3B81C0C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</w:tcPr>
          <w:p w14:paraId="7BCD35C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A9623C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2/3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CE7AAE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1E94A52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78FBFD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0BEDD8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544DEF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1E2A13E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F4B4A6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38310ECB" w14:textId="77777777" w:rsidTr="00ED1455">
        <w:trPr>
          <w:jc w:val="center"/>
        </w:trPr>
        <w:tc>
          <w:tcPr>
            <w:tcW w:w="1125" w:type="dxa"/>
          </w:tcPr>
          <w:p w14:paraId="3AF70F55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Hao et al. (2016)</w:t>
            </w:r>
          </w:p>
        </w:tc>
        <w:tc>
          <w:tcPr>
            <w:tcW w:w="1018" w:type="dxa"/>
          </w:tcPr>
          <w:p w14:paraId="3313F317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1F61909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7CF41B5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3BCA8EF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95/95</w:t>
            </w:r>
          </w:p>
        </w:tc>
        <w:tc>
          <w:tcPr>
            <w:tcW w:w="805" w:type="dxa"/>
          </w:tcPr>
          <w:p w14:paraId="64DB34A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487EE65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4757A05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07AF632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6E7AB8E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7515A1C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59EB6FE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51F85A6A" w14:textId="77777777" w:rsidTr="00ED1455">
        <w:trPr>
          <w:jc w:val="center"/>
        </w:trPr>
        <w:tc>
          <w:tcPr>
            <w:tcW w:w="1125" w:type="dxa"/>
          </w:tcPr>
          <w:p w14:paraId="4D1150B8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Wu (2011)</w:t>
            </w:r>
          </w:p>
        </w:tc>
        <w:tc>
          <w:tcPr>
            <w:tcW w:w="1018" w:type="dxa"/>
          </w:tcPr>
          <w:p w14:paraId="2C528DE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761B398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0D79C82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13FF71B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805" w:type="dxa"/>
          </w:tcPr>
          <w:p w14:paraId="49BAE14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662" w:type="dxa"/>
          </w:tcPr>
          <w:p w14:paraId="21626D6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13" w:type="dxa"/>
          </w:tcPr>
          <w:p w14:paraId="580B591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6649C7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1CD28EE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54C0939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7AEC2FF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35CB9766" w14:textId="77777777" w:rsidTr="00ED1455">
        <w:trPr>
          <w:jc w:val="center"/>
        </w:trPr>
        <w:tc>
          <w:tcPr>
            <w:tcW w:w="1125" w:type="dxa"/>
          </w:tcPr>
          <w:p w14:paraId="3FB165F5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Deng (2015)</w:t>
            </w:r>
          </w:p>
        </w:tc>
        <w:tc>
          <w:tcPr>
            <w:tcW w:w="1018" w:type="dxa"/>
          </w:tcPr>
          <w:p w14:paraId="13A12C7E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2934920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60D1D4A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6CD6FB0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9/48</w:t>
            </w:r>
          </w:p>
        </w:tc>
        <w:tc>
          <w:tcPr>
            <w:tcW w:w="805" w:type="dxa"/>
          </w:tcPr>
          <w:p w14:paraId="0E6933E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74F80DC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6B35CA0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09958CF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494DF91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4F5A7A0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5D08CDC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1CCDACCC" w14:textId="77777777" w:rsidTr="00ED1455">
        <w:trPr>
          <w:jc w:val="center"/>
        </w:trPr>
        <w:tc>
          <w:tcPr>
            <w:tcW w:w="1125" w:type="dxa"/>
          </w:tcPr>
          <w:p w14:paraId="5E7BF5CD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Li (2019)</w:t>
            </w:r>
          </w:p>
        </w:tc>
        <w:tc>
          <w:tcPr>
            <w:tcW w:w="1018" w:type="dxa"/>
          </w:tcPr>
          <w:p w14:paraId="549199D4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70C74A7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2881432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01FADDC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88/78</w:t>
            </w:r>
          </w:p>
        </w:tc>
        <w:tc>
          <w:tcPr>
            <w:tcW w:w="805" w:type="dxa"/>
          </w:tcPr>
          <w:p w14:paraId="101BF41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1B70D2E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5258CF7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746" w:type="dxa"/>
          </w:tcPr>
          <w:p w14:paraId="341D2F9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97" w:type="dxa"/>
          </w:tcPr>
          <w:p w14:paraId="5EB6FE9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2D516E5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28032C7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76C6642F" w14:textId="77777777" w:rsidTr="00ED1455">
        <w:trPr>
          <w:jc w:val="center"/>
        </w:trPr>
        <w:tc>
          <w:tcPr>
            <w:tcW w:w="1125" w:type="dxa"/>
          </w:tcPr>
          <w:p w14:paraId="196AC03D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Gao et al. (2007)</w:t>
            </w:r>
          </w:p>
        </w:tc>
        <w:tc>
          <w:tcPr>
            <w:tcW w:w="1018" w:type="dxa"/>
          </w:tcPr>
          <w:p w14:paraId="2F5DAB7E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3788D79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17C48FE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6AD08F8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805" w:type="dxa"/>
          </w:tcPr>
          <w:p w14:paraId="5E1EA08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58024D1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6B55301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3E22EB6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97" w:type="dxa"/>
          </w:tcPr>
          <w:p w14:paraId="5CAD8A6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553" w:type="dxa"/>
          </w:tcPr>
          <w:p w14:paraId="08A4B12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312BC23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1ABBE1B2" w14:textId="77777777" w:rsidTr="00ED1455">
        <w:trPr>
          <w:jc w:val="center"/>
        </w:trPr>
        <w:tc>
          <w:tcPr>
            <w:tcW w:w="1125" w:type="dxa"/>
          </w:tcPr>
          <w:p w14:paraId="33FE65B9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Gao et al. (2011)</w:t>
            </w:r>
          </w:p>
        </w:tc>
        <w:tc>
          <w:tcPr>
            <w:tcW w:w="1018" w:type="dxa"/>
          </w:tcPr>
          <w:p w14:paraId="41912D6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7988391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7A02EB5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5D0A52A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64/62</w:t>
            </w:r>
          </w:p>
        </w:tc>
        <w:tc>
          <w:tcPr>
            <w:tcW w:w="805" w:type="dxa"/>
          </w:tcPr>
          <w:p w14:paraId="70127F0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662" w:type="dxa"/>
          </w:tcPr>
          <w:p w14:paraId="109F202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13" w:type="dxa"/>
          </w:tcPr>
          <w:p w14:paraId="43A0790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7E4F5EE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45F9871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10C01A8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34C5939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0AFD68E1" w14:textId="77777777" w:rsidTr="00ED1455">
        <w:trPr>
          <w:jc w:val="center"/>
        </w:trPr>
        <w:tc>
          <w:tcPr>
            <w:tcW w:w="1125" w:type="dxa"/>
          </w:tcPr>
          <w:p w14:paraId="34CE3B56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Li (2016)</w:t>
            </w:r>
          </w:p>
        </w:tc>
        <w:tc>
          <w:tcPr>
            <w:tcW w:w="1018" w:type="dxa"/>
          </w:tcPr>
          <w:p w14:paraId="66C72BA1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01E1B41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4AC62F0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30069EC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805" w:type="dxa"/>
          </w:tcPr>
          <w:p w14:paraId="0906C9A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6472174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07F4E1C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588766D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97" w:type="dxa"/>
          </w:tcPr>
          <w:p w14:paraId="5D81192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3CADC45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7152A7D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62FAB5D7" w14:textId="77777777" w:rsidTr="00ED1455">
        <w:trPr>
          <w:jc w:val="center"/>
        </w:trPr>
        <w:tc>
          <w:tcPr>
            <w:tcW w:w="1125" w:type="dxa"/>
          </w:tcPr>
          <w:p w14:paraId="36AD32C4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Lu (2014)</w:t>
            </w:r>
          </w:p>
        </w:tc>
        <w:tc>
          <w:tcPr>
            <w:tcW w:w="1018" w:type="dxa"/>
          </w:tcPr>
          <w:p w14:paraId="2D81576E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5603E2B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6E1D527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75F1336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4/44</w:t>
            </w:r>
          </w:p>
        </w:tc>
        <w:tc>
          <w:tcPr>
            <w:tcW w:w="805" w:type="dxa"/>
          </w:tcPr>
          <w:p w14:paraId="414D318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497317A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5F5E962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AB2B95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457C5B4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4EC585A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0AA47A7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4D8944E7" w14:textId="77777777" w:rsidTr="00ED1455">
        <w:trPr>
          <w:jc w:val="center"/>
        </w:trPr>
        <w:tc>
          <w:tcPr>
            <w:tcW w:w="1125" w:type="dxa"/>
          </w:tcPr>
          <w:p w14:paraId="471EE30E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Zhang et al. (2014)</w:t>
            </w:r>
          </w:p>
        </w:tc>
        <w:tc>
          <w:tcPr>
            <w:tcW w:w="1018" w:type="dxa"/>
          </w:tcPr>
          <w:p w14:paraId="06F963C9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2875C56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dxa"/>
          </w:tcPr>
          <w:p w14:paraId="4921C5E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2FB2C49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56/60</w:t>
            </w:r>
          </w:p>
        </w:tc>
        <w:tc>
          <w:tcPr>
            <w:tcW w:w="805" w:type="dxa"/>
          </w:tcPr>
          <w:p w14:paraId="782D27E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662" w:type="dxa"/>
          </w:tcPr>
          <w:p w14:paraId="7761A31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13" w:type="dxa"/>
          </w:tcPr>
          <w:p w14:paraId="77BA63B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4909D3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7AEC9EF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629C902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2B53EBC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112F80E8" w14:textId="77777777" w:rsidTr="00ED1455">
        <w:trPr>
          <w:jc w:val="center"/>
        </w:trPr>
        <w:tc>
          <w:tcPr>
            <w:tcW w:w="1125" w:type="dxa"/>
          </w:tcPr>
          <w:p w14:paraId="26252551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Hu (2021)</w:t>
            </w:r>
          </w:p>
        </w:tc>
        <w:tc>
          <w:tcPr>
            <w:tcW w:w="1018" w:type="dxa"/>
          </w:tcPr>
          <w:p w14:paraId="7A154E4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</w:t>
            </w:r>
          </w:p>
        </w:tc>
        <w:tc>
          <w:tcPr>
            <w:tcW w:w="410" w:type="dxa"/>
          </w:tcPr>
          <w:p w14:paraId="1E688F9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2C59B50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805" w:type="dxa"/>
          </w:tcPr>
          <w:p w14:paraId="08829C3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dxa"/>
          </w:tcPr>
          <w:p w14:paraId="15AFDF8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171FB11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746" w:type="dxa"/>
          </w:tcPr>
          <w:p w14:paraId="35DA624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15FA09B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3453F1A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780" w:type="dxa"/>
          </w:tcPr>
          <w:p w14:paraId="136B29C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611B5E57" w14:textId="77777777" w:rsidTr="00ED1455">
        <w:trPr>
          <w:jc w:val="center"/>
        </w:trPr>
        <w:tc>
          <w:tcPr>
            <w:tcW w:w="1125" w:type="dxa"/>
          </w:tcPr>
          <w:p w14:paraId="6670F92E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Cai et al. (2015)</w:t>
            </w:r>
          </w:p>
        </w:tc>
        <w:tc>
          <w:tcPr>
            <w:tcW w:w="1018" w:type="dxa"/>
          </w:tcPr>
          <w:p w14:paraId="17143CB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MK</w:t>
            </w:r>
          </w:p>
        </w:tc>
        <w:tc>
          <w:tcPr>
            <w:tcW w:w="410" w:type="dxa"/>
          </w:tcPr>
          <w:p w14:paraId="7E692A1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2381963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805" w:type="dxa"/>
          </w:tcPr>
          <w:p w14:paraId="3D6D9E2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3159A2B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56C3870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261F841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/0</w:t>
            </w:r>
          </w:p>
        </w:tc>
        <w:tc>
          <w:tcPr>
            <w:tcW w:w="897" w:type="dxa"/>
          </w:tcPr>
          <w:p w14:paraId="221A2AF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553" w:type="dxa"/>
          </w:tcPr>
          <w:p w14:paraId="60EEEE5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493A6AA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259B1D59" w14:textId="77777777" w:rsidTr="00ED1455">
        <w:trPr>
          <w:jc w:val="center"/>
        </w:trPr>
        <w:tc>
          <w:tcPr>
            <w:tcW w:w="1125" w:type="dxa"/>
          </w:tcPr>
          <w:p w14:paraId="71FF143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Yang (2014)</w:t>
            </w:r>
          </w:p>
        </w:tc>
        <w:tc>
          <w:tcPr>
            <w:tcW w:w="1018" w:type="dxa"/>
          </w:tcPr>
          <w:p w14:paraId="61B8197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MK</w:t>
            </w:r>
          </w:p>
        </w:tc>
        <w:tc>
          <w:tcPr>
            <w:tcW w:w="410" w:type="dxa"/>
          </w:tcPr>
          <w:p w14:paraId="6EB5B1C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4B7257C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805" w:type="dxa"/>
          </w:tcPr>
          <w:p w14:paraId="7C9DDBD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4F076E3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6B1C2D4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33024CA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7A432AF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7DD4E59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B79400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27165914" w14:textId="77777777" w:rsidTr="00ED1455">
        <w:trPr>
          <w:jc w:val="center"/>
        </w:trPr>
        <w:tc>
          <w:tcPr>
            <w:tcW w:w="1125" w:type="dxa"/>
          </w:tcPr>
          <w:p w14:paraId="4AC1A517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Zhang and Wei (2006)</w:t>
            </w:r>
          </w:p>
        </w:tc>
        <w:tc>
          <w:tcPr>
            <w:tcW w:w="1018" w:type="dxa"/>
          </w:tcPr>
          <w:p w14:paraId="01E7415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410" w:type="dxa"/>
          </w:tcPr>
          <w:p w14:paraId="1FC191B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6000431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805" w:type="dxa"/>
          </w:tcPr>
          <w:p w14:paraId="051BCFB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16FD201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07C5B09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61418D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0C0B0D9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553" w:type="dxa"/>
          </w:tcPr>
          <w:p w14:paraId="1F140C0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5F1E43A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5D22C974" w14:textId="77777777" w:rsidTr="00ED1455">
        <w:trPr>
          <w:jc w:val="center"/>
        </w:trPr>
        <w:tc>
          <w:tcPr>
            <w:tcW w:w="1125" w:type="dxa"/>
          </w:tcPr>
          <w:p w14:paraId="1F640DF6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 (2004)</w:t>
            </w:r>
          </w:p>
        </w:tc>
        <w:tc>
          <w:tcPr>
            <w:tcW w:w="1018" w:type="dxa"/>
          </w:tcPr>
          <w:p w14:paraId="5C786AF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410" w:type="dxa"/>
          </w:tcPr>
          <w:p w14:paraId="12AC3BF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7485D32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6/24</w:t>
            </w:r>
          </w:p>
        </w:tc>
        <w:tc>
          <w:tcPr>
            <w:tcW w:w="805" w:type="dxa"/>
          </w:tcPr>
          <w:p w14:paraId="4D01E67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5CF2594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813" w:type="dxa"/>
          </w:tcPr>
          <w:p w14:paraId="5858365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B2A566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3241148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05BDE6A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146331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16A7ADDE" w14:textId="77777777" w:rsidTr="00ED1455">
        <w:trPr>
          <w:jc w:val="center"/>
        </w:trPr>
        <w:tc>
          <w:tcPr>
            <w:tcW w:w="1125" w:type="dxa"/>
          </w:tcPr>
          <w:p w14:paraId="1A9747A7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Zhang and Zhang (2005)</w:t>
            </w:r>
          </w:p>
        </w:tc>
        <w:tc>
          <w:tcPr>
            <w:tcW w:w="1018" w:type="dxa"/>
          </w:tcPr>
          <w:p w14:paraId="38A4835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410" w:type="dxa"/>
          </w:tcPr>
          <w:p w14:paraId="1A4FB13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7E4E7A8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805" w:type="dxa"/>
          </w:tcPr>
          <w:p w14:paraId="23C0387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2042B40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3A021E8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7E59152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3A8D4E4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5A012D8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7A3D245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0C59CCAC" w14:textId="77777777" w:rsidTr="00ED1455">
        <w:trPr>
          <w:jc w:val="center"/>
        </w:trPr>
        <w:tc>
          <w:tcPr>
            <w:tcW w:w="1125" w:type="dxa"/>
          </w:tcPr>
          <w:p w14:paraId="39C5E129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Chen (2004)</w:t>
            </w:r>
          </w:p>
        </w:tc>
        <w:tc>
          <w:tcPr>
            <w:tcW w:w="1018" w:type="dxa"/>
          </w:tcPr>
          <w:p w14:paraId="775BAE9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410" w:type="dxa"/>
          </w:tcPr>
          <w:p w14:paraId="1346E39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21965CB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805" w:type="dxa"/>
          </w:tcPr>
          <w:p w14:paraId="206ED2A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5694677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165365A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186E99F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897" w:type="dxa"/>
          </w:tcPr>
          <w:p w14:paraId="6614A53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41121F3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F43853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4C607AD6" w14:textId="77777777" w:rsidTr="00ED1455">
        <w:trPr>
          <w:jc w:val="center"/>
        </w:trPr>
        <w:tc>
          <w:tcPr>
            <w:tcW w:w="1125" w:type="dxa"/>
          </w:tcPr>
          <w:p w14:paraId="6C0D9F8C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Qu (2015)</w:t>
            </w:r>
          </w:p>
        </w:tc>
        <w:tc>
          <w:tcPr>
            <w:tcW w:w="1018" w:type="dxa"/>
          </w:tcPr>
          <w:p w14:paraId="61AEBF7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410" w:type="dxa"/>
          </w:tcPr>
          <w:p w14:paraId="07F4DB2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5789331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  <w:tc>
          <w:tcPr>
            <w:tcW w:w="805" w:type="dxa"/>
          </w:tcPr>
          <w:p w14:paraId="457A398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7CFE862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4B6E4FC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61F760A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6A42EA6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24289E6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4550EB5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4555AC58" w14:textId="77777777" w:rsidTr="00ED1455">
        <w:trPr>
          <w:jc w:val="center"/>
        </w:trPr>
        <w:tc>
          <w:tcPr>
            <w:tcW w:w="1125" w:type="dxa"/>
          </w:tcPr>
          <w:p w14:paraId="2C55399D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Zhao et al. (2008)</w:t>
            </w:r>
          </w:p>
        </w:tc>
        <w:tc>
          <w:tcPr>
            <w:tcW w:w="1018" w:type="dxa"/>
          </w:tcPr>
          <w:p w14:paraId="5C8FF5A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410" w:type="dxa"/>
          </w:tcPr>
          <w:p w14:paraId="19CFFBA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5AF63CC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805" w:type="dxa"/>
          </w:tcPr>
          <w:p w14:paraId="3385F1C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349989E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014C539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683068B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242DA3D9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05F394B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C9C5AD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6206B611" w14:textId="77777777" w:rsidTr="00ED1455">
        <w:trPr>
          <w:jc w:val="center"/>
        </w:trPr>
        <w:tc>
          <w:tcPr>
            <w:tcW w:w="1125" w:type="dxa"/>
          </w:tcPr>
          <w:p w14:paraId="02C17554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Huang et al. (2009)</w:t>
            </w:r>
          </w:p>
        </w:tc>
        <w:tc>
          <w:tcPr>
            <w:tcW w:w="1018" w:type="dxa"/>
          </w:tcPr>
          <w:p w14:paraId="52BEC45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410" w:type="dxa"/>
          </w:tcPr>
          <w:p w14:paraId="7B7E6F7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3C86BB0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43/42</w:t>
            </w:r>
          </w:p>
        </w:tc>
        <w:tc>
          <w:tcPr>
            <w:tcW w:w="805" w:type="dxa"/>
          </w:tcPr>
          <w:p w14:paraId="17C238E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110D368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42F1BF9F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F5103C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720B2BB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31998C7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AAF4C1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2A2B6245" w14:textId="77777777" w:rsidTr="00ED1455">
        <w:trPr>
          <w:jc w:val="center"/>
        </w:trPr>
        <w:tc>
          <w:tcPr>
            <w:tcW w:w="1125" w:type="dxa"/>
          </w:tcPr>
          <w:p w14:paraId="36838E5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He et al. (2008b)</w:t>
            </w:r>
          </w:p>
        </w:tc>
        <w:tc>
          <w:tcPr>
            <w:tcW w:w="1018" w:type="dxa"/>
          </w:tcPr>
          <w:p w14:paraId="6FF90D4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YDXNT</w:t>
            </w:r>
          </w:p>
        </w:tc>
        <w:tc>
          <w:tcPr>
            <w:tcW w:w="410" w:type="dxa"/>
          </w:tcPr>
          <w:p w14:paraId="407F3CE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6C512BB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5/33</w:t>
            </w:r>
          </w:p>
        </w:tc>
        <w:tc>
          <w:tcPr>
            <w:tcW w:w="805" w:type="dxa"/>
          </w:tcPr>
          <w:p w14:paraId="0107AAC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1E2E97D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2/0</w:t>
            </w:r>
          </w:p>
        </w:tc>
        <w:tc>
          <w:tcPr>
            <w:tcW w:w="813" w:type="dxa"/>
          </w:tcPr>
          <w:p w14:paraId="7C83D1E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68182BC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02542A9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71F3A12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2A7A200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5F7BCBB4" w14:textId="77777777" w:rsidTr="00ED1455">
        <w:trPr>
          <w:jc w:val="center"/>
        </w:trPr>
        <w:tc>
          <w:tcPr>
            <w:tcW w:w="1125" w:type="dxa"/>
          </w:tcPr>
          <w:p w14:paraId="5D65AD9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Chen (2013)</w:t>
            </w:r>
          </w:p>
        </w:tc>
        <w:tc>
          <w:tcPr>
            <w:tcW w:w="1018" w:type="dxa"/>
          </w:tcPr>
          <w:p w14:paraId="20C20A8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ZBT</w:t>
            </w:r>
          </w:p>
        </w:tc>
        <w:tc>
          <w:tcPr>
            <w:tcW w:w="410" w:type="dxa"/>
          </w:tcPr>
          <w:p w14:paraId="4F1A69C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4358F2D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70/35</w:t>
            </w:r>
          </w:p>
        </w:tc>
        <w:tc>
          <w:tcPr>
            <w:tcW w:w="805" w:type="dxa"/>
          </w:tcPr>
          <w:p w14:paraId="46695CD4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531AFD5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4D76DC8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46" w:type="dxa"/>
          </w:tcPr>
          <w:p w14:paraId="63F64D8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897" w:type="dxa"/>
          </w:tcPr>
          <w:p w14:paraId="7B082560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028EDA1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3D50CAAB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2/1</w:t>
            </w:r>
          </w:p>
        </w:tc>
      </w:tr>
      <w:tr w:rsidR="00163520" w:rsidRPr="00A64C17" w14:paraId="531CD1DB" w14:textId="77777777" w:rsidTr="00ED1455">
        <w:trPr>
          <w:jc w:val="center"/>
        </w:trPr>
        <w:tc>
          <w:tcPr>
            <w:tcW w:w="1125" w:type="dxa"/>
          </w:tcPr>
          <w:p w14:paraId="2B42911B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Shi (2008)</w:t>
            </w:r>
          </w:p>
        </w:tc>
        <w:tc>
          <w:tcPr>
            <w:tcW w:w="1018" w:type="dxa"/>
          </w:tcPr>
          <w:p w14:paraId="33C5950C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ZBT</w:t>
            </w:r>
          </w:p>
        </w:tc>
        <w:tc>
          <w:tcPr>
            <w:tcW w:w="410" w:type="dxa"/>
          </w:tcPr>
          <w:p w14:paraId="3DF3B7D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49E07BB6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805" w:type="dxa"/>
          </w:tcPr>
          <w:p w14:paraId="43F6CF5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6E7CBE0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4292FDB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1C1B3F8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5C61CC4D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2EE79C2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065DAF5A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63520" w:rsidRPr="00A64C17" w14:paraId="2539023B" w14:textId="77777777" w:rsidTr="00ED1455">
        <w:trPr>
          <w:jc w:val="center"/>
        </w:trPr>
        <w:tc>
          <w:tcPr>
            <w:tcW w:w="1125" w:type="dxa"/>
          </w:tcPr>
          <w:p w14:paraId="13ABA750" w14:textId="77777777" w:rsidR="00163520" w:rsidRPr="00A64C17" w:rsidRDefault="00163520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Li et al. (2009)</w:t>
            </w:r>
          </w:p>
        </w:tc>
        <w:tc>
          <w:tcPr>
            <w:tcW w:w="1018" w:type="dxa"/>
          </w:tcPr>
          <w:p w14:paraId="3B3E58FE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410" w:type="dxa"/>
          </w:tcPr>
          <w:p w14:paraId="61E8D333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13" w:type="dxa"/>
          </w:tcPr>
          <w:p w14:paraId="3BFB3DF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805" w:type="dxa"/>
          </w:tcPr>
          <w:p w14:paraId="30842E6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14:paraId="59F4F5D1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</w:tcPr>
          <w:p w14:paraId="258728F2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</w:tcPr>
          <w:p w14:paraId="4D3A9378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5B384E5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3" w:type="dxa"/>
          </w:tcPr>
          <w:p w14:paraId="1A224117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2F27CEE5" w14:textId="77777777" w:rsidR="00163520" w:rsidRPr="00A64C17" w:rsidRDefault="00163520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C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527DA74" w14:textId="77777777" w:rsidR="000475AA" w:rsidRDefault="000475AA"/>
    <w:sectPr w:rsidR="0004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92A87" w14:textId="77777777" w:rsidR="00E8495B" w:rsidRDefault="00E8495B" w:rsidP="00163520">
      <w:r>
        <w:separator/>
      </w:r>
    </w:p>
  </w:endnote>
  <w:endnote w:type="continuationSeparator" w:id="0">
    <w:p w14:paraId="7F1E3B7A" w14:textId="77777777" w:rsidR="00E8495B" w:rsidRDefault="00E8495B" w:rsidP="00163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BC713" w14:textId="77777777" w:rsidR="00E8495B" w:rsidRDefault="00E8495B" w:rsidP="00163520">
      <w:r>
        <w:separator/>
      </w:r>
    </w:p>
  </w:footnote>
  <w:footnote w:type="continuationSeparator" w:id="0">
    <w:p w14:paraId="47C4FE1A" w14:textId="77777777" w:rsidR="00E8495B" w:rsidRDefault="00E8495B" w:rsidP="00163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E6"/>
    <w:rsid w:val="000475AA"/>
    <w:rsid w:val="00163520"/>
    <w:rsid w:val="009C2A72"/>
    <w:rsid w:val="00AF7698"/>
    <w:rsid w:val="00E8495B"/>
    <w:rsid w:val="00F3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AB41DA72-15AF-411C-B32E-C0AB3D2A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2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5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5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520"/>
    <w:rPr>
      <w:sz w:val="18"/>
      <w:szCs w:val="18"/>
    </w:rPr>
  </w:style>
  <w:style w:type="table" w:styleId="TableGrid">
    <w:name w:val="Table Grid"/>
    <w:basedOn w:val="TableNormal"/>
    <w:uiPriority w:val="39"/>
    <w:rsid w:val="00163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Maria Flora V.</cp:lastModifiedBy>
  <cp:revision>3</cp:revision>
  <dcterms:created xsi:type="dcterms:W3CDTF">2023-10-04T14:16:00Z</dcterms:created>
  <dcterms:modified xsi:type="dcterms:W3CDTF">2023-12-06T08:38:00Z</dcterms:modified>
</cp:coreProperties>
</file>